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15BEB" w14:textId="77777777" w:rsidR="00FA1EB2" w:rsidRDefault="00FA1EB2" w:rsidP="00FA1EB2">
      <w:pPr>
        <w:rPr>
          <w:b/>
        </w:rPr>
      </w:pPr>
      <w:r>
        <w:rPr>
          <w:noProof/>
        </w:rPr>
        <w:drawing>
          <wp:inline distT="0" distB="0" distL="0" distR="0" wp14:anchorId="0098C77C" wp14:editId="00297FBF">
            <wp:extent cx="5943600" cy="5383530"/>
            <wp:effectExtent l="0" t="0" r="0" b="762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83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5C5D6" w14:textId="7B1DE107" w:rsidR="004A510B" w:rsidRPr="00FA1EB2" w:rsidRDefault="00FA1EB2" w:rsidP="00FA1EB2">
      <w:pPr>
        <w:spacing w:line="360" w:lineRule="auto"/>
        <w:rPr>
          <w:bCs/>
        </w:rPr>
      </w:pPr>
      <w:r>
        <w:rPr>
          <w:b/>
        </w:rPr>
        <w:t>Fig. S10</w:t>
      </w:r>
      <w:r>
        <w:rPr>
          <w:bCs/>
        </w:rPr>
        <w:t xml:space="preserve"> Individual values of leaf area mass to petiole dry mass ratio by species and site. Abbreviations are as in Table 1 and Fig. 2.</w:t>
      </w:r>
    </w:p>
    <w:sectPr w:rsidR="004A510B" w:rsidRPr="00FA1E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19"/>
    <w:rsid w:val="00135A19"/>
    <w:rsid w:val="004A510B"/>
    <w:rsid w:val="00FA1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B5F8"/>
  <w15:chartTrackingRefBased/>
  <w15:docId w15:val="{E6DB146D-2D83-452D-B0F7-B123FB79C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EB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la Lovera, Eleinis</dc:creator>
  <cp:keywords/>
  <dc:description/>
  <cp:lastModifiedBy>Avila Lovera, Eleinis</cp:lastModifiedBy>
  <cp:revision>2</cp:revision>
  <dcterms:created xsi:type="dcterms:W3CDTF">2022-07-15T15:55:00Z</dcterms:created>
  <dcterms:modified xsi:type="dcterms:W3CDTF">2022-07-15T15:55:00Z</dcterms:modified>
</cp:coreProperties>
</file>